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287" w:rsidRPr="00D4525C" w:rsidRDefault="00735287" w:rsidP="00735287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D4525C">
        <w:rPr>
          <w:rFonts w:ascii="Times New Roman" w:hAnsi="Times New Roman" w:cs="Times New Roman"/>
          <w:b/>
          <w:bCs/>
          <w:sz w:val="28"/>
          <w:szCs w:val="28"/>
        </w:rPr>
        <w:t>Supplementary Movies</w:t>
      </w:r>
    </w:p>
    <w:p w:rsidR="00735287" w:rsidRPr="00D4525C" w:rsidRDefault="00735287" w:rsidP="00735287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D4525C">
        <w:rPr>
          <w:rFonts w:ascii="Times New Roman" w:hAnsi="Times New Roman" w:cs="Times New Roman"/>
          <w:sz w:val="28"/>
          <w:szCs w:val="28"/>
        </w:rPr>
        <w:t>Actual demonstration of the CAE model from multiple views (1 movie).</w:t>
      </w:r>
    </w:p>
    <w:p w:rsidR="00864772" w:rsidRDefault="00864772">
      <w:bookmarkStart w:id="0" w:name="_GoBack"/>
      <w:bookmarkEnd w:id="0"/>
    </w:p>
    <w:sectPr w:rsidR="00864772" w:rsidSect="00CE0057">
      <w:footerReference w:type="default" r:id="rId4"/>
      <w:pgSz w:w="11906" w:h="16838"/>
      <w:pgMar w:top="1985" w:right="1701" w:bottom="1701" w:left="1701" w:header="851" w:footer="992" w:gutter="0"/>
      <w:lnNumType w:countBy="5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488714"/>
      <w:docPartObj>
        <w:docPartGallery w:val="Page Numbers (Bottom of Page)"/>
        <w:docPartUnique/>
      </w:docPartObj>
    </w:sdtPr>
    <w:sdtEndPr/>
    <w:sdtContent>
      <w:p w:rsidR="00FC570A" w:rsidRDefault="0073528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35287">
          <w:rPr>
            <w:noProof/>
            <w:lang w:val="ja-JP"/>
          </w:rPr>
          <w:t>1</w:t>
        </w:r>
        <w:r>
          <w:fldChar w:fldCharType="end"/>
        </w:r>
      </w:p>
    </w:sdtContent>
  </w:sdt>
  <w:p w:rsidR="00FC570A" w:rsidRDefault="0073528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C57"/>
    <w:rsid w:val="0004198A"/>
    <w:rsid w:val="001F574D"/>
    <w:rsid w:val="00213078"/>
    <w:rsid w:val="0031497A"/>
    <w:rsid w:val="003161DE"/>
    <w:rsid w:val="006360A0"/>
    <w:rsid w:val="00735287"/>
    <w:rsid w:val="0078513F"/>
    <w:rsid w:val="00864772"/>
    <w:rsid w:val="00CE5A14"/>
    <w:rsid w:val="00D46C57"/>
    <w:rsid w:val="00E44DC9"/>
    <w:rsid w:val="00F008AB"/>
    <w:rsid w:val="00F3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E72AB2-C5B4-45B8-A907-9462C0C0F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28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52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5287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0-12-24T05:52:00Z</dcterms:created>
  <dcterms:modified xsi:type="dcterms:W3CDTF">2020-12-24T05:53:00Z</dcterms:modified>
</cp:coreProperties>
</file>